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FBAA4" w14:textId="097CB627" w:rsidR="00396A37" w:rsidRDefault="00396A37" w:rsidP="00A87A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6A37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96A37">
        <w:rPr>
          <w:rFonts w:ascii="Times New Roman" w:hAnsi="Times New Roman" w:cs="Times New Roman" w:hint="eastAsia"/>
          <w:b/>
          <w:bCs/>
          <w:sz w:val="24"/>
          <w:szCs w:val="24"/>
        </w:rPr>
        <w:t>Tex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E2E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96A3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</w:p>
    <w:p w14:paraId="3A7F482F" w14:textId="0E961D53" w:rsidR="00A87A6E" w:rsidRPr="00A87A6E" w:rsidRDefault="00A87A6E" w:rsidP="00A87A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596B">
        <w:rPr>
          <w:rFonts w:ascii="Times New Roman" w:eastAsia="Times New Roman" w:hAnsi="Times New Roman" w:cs="Times New Roman"/>
          <w:b/>
          <w:bCs/>
          <w:sz w:val="24"/>
          <w:szCs w:val="24"/>
        </w:rPr>
        <w:t>Material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1596B">
        <w:rPr>
          <w:rFonts w:ascii="Times New Roman" w:eastAsia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1596B">
        <w:rPr>
          <w:rFonts w:ascii="Times New Roman" w:eastAsia="Times New Roman" w:hAnsi="Times New Roman" w:cs="Times New Roman"/>
          <w:b/>
          <w:bCs/>
          <w:sz w:val="24"/>
          <w:szCs w:val="24"/>
        </w:rPr>
        <w:t>methods</w:t>
      </w:r>
    </w:p>
    <w:p w14:paraId="2DEBA6D5" w14:textId="08763942" w:rsidR="00A87A6E" w:rsidRDefault="00A87A6E" w:rsidP="00A87A6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3577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hylogenetic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3577C">
        <w:rPr>
          <w:rFonts w:ascii="Times New Roman" w:eastAsia="Times New Roman" w:hAnsi="Times New Roman" w:cs="Times New Roman" w:hint="eastAsia"/>
          <w:b/>
          <w:bCs/>
          <w:i/>
          <w:iCs/>
          <w:sz w:val="24"/>
          <w:szCs w:val="24"/>
        </w:rPr>
        <w:t>a</w:t>
      </w:r>
      <w:r w:rsidRPr="0083577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nalysis.</w:t>
      </w:r>
    </w:p>
    <w:p w14:paraId="446C0A9A" w14:textId="77777777" w:rsidR="00A87A6E" w:rsidRDefault="00A87A6E" w:rsidP="00A87A6E">
      <w:pPr>
        <w:widowControl/>
        <w:rPr>
          <w:rFonts w:ascii="Times New Roman" w:hAnsi="Times New Roman" w:cs="Times New Roman"/>
          <w:sz w:val="24"/>
          <w:szCs w:val="24"/>
        </w:rPr>
      </w:pPr>
      <w:r w:rsidRPr="006D6AF4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phylogene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nalysi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 w:hint="eastAsia"/>
          <w:i/>
          <w:iCs/>
          <w:sz w:val="24"/>
          <w:szCs w:val="24"/>
        </w:rPr>
        <w:t>COX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equ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cro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gene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ith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ri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Xystodesmin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ob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N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Cen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Biotechn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(NCBI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i/>
          <w:iCs/>
          <w:sz w:val="24"/>
          <w:szCs w:val="24"/>
        </w:rPr>
        <w:t>Euryur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i/>
          <w:iCs/>
          <w:sz w:val="24"/>
          <w:szCs w:val="24"/>
        </w:rPr>
        <w:t>ores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i/>
          <w:iCs/>
          <w:sz w:val="24"/>
          <w:szCs w:val="24"/>
        </w:rPr>
        <w:t>Euryur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i/>
          <w:iCs/>
          <w:sz w:val="24"/>
          <w:szCs w:val="24"/>
        </w:rPr>
        <w:t>leachi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(tri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Euryurin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design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out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(s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details).</w:t>
      </w:r>
    </w:p>
    <w:p w14:paraId="7FDF8BE2" w14:textId="77777777" w:rsidR="00A87A6E" w:rsidRPr="006D6AF4" w:rsidRDefault="00A87A6E" w:rsidP="00A87A6E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E066A6B" w14:textId="153ABFFA" w:rsidR="00A87A6E" w:rsidRDefault="00A87A6E" w:rsidP="00A87A6E">
      <w:pPr>
        <w:widowControl/>
        <w:rPr>
          <w:rFonts w:ascii="Times New Roman" w:hAnsi="Times New Roman" w:cs="Times New Roman"/>
          <w:sz w:val="24"/>
          <w:szCs w:val="24"/>
        </w:rPr>
      </w:pPr>
      <w:r w:rsidRPr="006D6AF4">
        <w:rPr>
          <w:rFonts w:ascii="Times New Roman" w:hAnsi="Times New Roman" w:cs="Times New Roman"/>
          <w:sz w:val="24"/>
          <w:szCs w:val="24"/>
        </w:rPr>
        <w:t>Phylogene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reconstru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perfor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Bayes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in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implemen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PhyloSui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6D6A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equ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lig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MAFF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v7.5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(Kato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tandle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2013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“E</w:t>
      </w:r>
      <w:r w:rsidRPr="006D6AF4">
        <w:rPr>
          <w:rFonts w:ascii="Times New Roman" w:hAnsi="Times New Roman" w:cs="Times New Roman"/>
          <w:sz w:val="24"/>
          <w:szCs w:val="24"/>
        </w:rPr>
        <w:noBreakHyphen/>
        <w:t>INS</w:t>
      </w:r>
      <w:r w:rsidRPr="006D6AF4">
        <w:rPr>
          <w:rFonts w:ascii="Times New Roman" w:hAnsi="Times New Roman" w:cs="Times New Roman"/>
          <w:sz w:val="24"/>
          <w:szCs w:val="24"/>
        </w:rPr>
        <w:noBreakHyphen/>
        <w:t>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(accurate)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trate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u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tand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lign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mod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Ga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reg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rim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rimA</w:t>
      </w:r>
      <w:r w:rsidR="00D97B64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v1.2rev5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(Capella</w:t>
      </w:r>
      <w:r w:rsidRPr="006D6AF4">
        <w:rPr>
          <w:rFonts w:ascii="Times New Roman" w:hAnsi="Times New Roman" w:cs="Times New Roman"/>
          <w:sz w:val="24"/>
          <w:szCs w:val="24"/>
        </w:rPr>
        <w:noBreakHyphen/>
        <w:t>Gutiérrez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l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2009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u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“</w:t>
      </w:r>
      <w:r w:rsidRPr="006D6AF4">
        <w:rPr>
          <w:rFonts w:ascii="Times New Roman" w:hAnsi="Times New Roman" w:cs="Times New Roman"/>
          <w:sz w:val="24"/>
          <w:szCs w:val="24"/>
        </w:rPr>
        <w:noBreakHyphen/>
        <w:t>automated1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ett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best</w:t>
      </w:r>
      <w:r w:rsidRPr="006D6AF4">
        <w:rPr>
          <w:rFonts w:ascii="Times New Roman" w:hAnsi="Times New Roman" w:cs="Times New Roman"/>
          <w:sz w:val="24"/>
          <w:szCs w:val="24"/>
        </w:rPr>
        <w:noBreakHyphen/>
        <w:t>f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partitio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che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ubstit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el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ing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predef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part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PartitionFinder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v2.1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(Lanf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l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6D6AF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u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gree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IC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criter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Finall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partitio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Bayes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condu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MrBa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v3.2.7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(Ronqu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l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201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indepen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ru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mill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gener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each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fir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25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sampl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tre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discar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AF4">
        <w:rPr>
          <w:rFonts w:ascii="Times New Roman" w:hAnsi="Times New Roman" w:cs="Times New Roman"/>
          <w:sz w:val="24"/>
          <w:szCs w:val="24"/>
        </w:rPr>
        <w:t>burn</w:t>
      </w:r>
      <w:r w:rsidRPr="006D6AF4">
        <w:rPr>
          <w:rFonts w:ascii="Times New Roman" w:hAnsi="Times New Roman" w:cs="Times New Roman"/>
          <w:sz w:val="24"/>
          <w:szCs w:val="24"/>
        </w:rPr>
        <w:noBreakHyphen/>
        <w:t>in.</w:t>
      </w:r>
    </w:p>
    <w:p w14:paraId="4287B0C3" w14:textId="77777777" w:rsidR="00691512" w:rsidRPr="006D6AF4" w:rsidRDefault="00691512" w:rsidP="00A87A6E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3104C23" w14:textId="77777777" w:rsidR="007D45A4" w:rsidRPr="009A7584" w:rsidRDefault="007D45A4" w:rsidP="007D45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A75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ylogeneti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A7584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9A7584">
        <w:rPr>
          <w:rFonts w:ascii="Times New Roman" w:hAnsi="Times New Roman" w:cs="Times New Roman"/>
          <w:b/>
          <w:bCs/>
          <w:sz w:val="24"/>
          <w:szCs w:val="24"/>
        </w:rPr>
        <w:t>esults</w:t>
      </w:r>
    </w:p>
    <w:p w14:paraId="1345B6CE" w14:textId="32BE6323" w:rsidR="007D45A4" w:rsidRPr="003A5AF1" w:rsidRDefault="007D45A4" w:rsidP="007D45A4">
      <w:pPr>
        <w:rPr>
          <w:rFonts w:ascii="Times New Roman" w:hAnsi="Times New Roman" w:cs="Times New Roman"/>
          <w:sz w:val="24"/>
          <w:szCs w:val="24"/>
        </w:rPr>
      </w:pPr>
      <w:r w:rsidRPr="003A5AF1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Bayesi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phylogen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inferr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mitochondri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i/>
          <w:iCs/>
          <w:sz w:val="24"/>
          <w:szCs w:val="24"/>
        </w:rPr>
        <w:t>COX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ge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revea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poor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resolv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boundar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gen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596B">
        <w:rPr>
          <w:rFonts w:ascii="Times New Roman" w:hAnsi="Times New Roman" w:cs="Times New Roman"/>
          <w:i/>
          <w:iCs/>
          <w:sz w:val="24"/>
          <w:szCs w:val="24"/>
        </w:rPr>
        <w:t>Riukiari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i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re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gener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596B">
        <w:rPr>
          <w:rFonts w:ascii="Times New Roman" w:hAnsi="Times New Roman" w:cs="Times New Roman"/>
          <w:i/>
          <w:iCs/>
          <w:sz w:val="24"/>
          <w:szCs w:val="24"/>
        </w:rPr>
        <w:t>Xystodesmus</w:t>
      </w:r>
      <w:r w:rsidRPr="003A5AF1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596B">
        <w:rPr>
          <w:rFonts w:ascii="Times New Roman" w:hAnsi="Times New Roman" w:cs="Times New Roman"/>
          <w:i/>
          <w:iCs/>
          <w:sz w:val="24"/>
          <w:szCs w:val="24"/>
        </w:rPr>
        <w:t>Levizonus</w:t>
      </w:r>
      <w:r w:rsidRPr="003A5AF1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596B">
        <w:rPr>
          <w:rFonts w:ascii="Times New Roman" w:hAnsi="Times New Roman" w:cs="Times New Roman"/>
          <w:i/>
          <w:iCs/>
          <w:sz w:val="24"/>
          <w:szCs w:val="24"/>
        </w:rPr>
        <w:t>Yaetakaria</w:t>
      </w:r>
      <w:r w:rsidRPr="003A5AF1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Spec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gener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extensive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intermingl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acros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tre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fail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for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distinc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monophyle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clad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instea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show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para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polyphyle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5AF1">
        <w:rPr>
          <w:rFonts w:ascii="Times New Roman" w:hAnsi="Times New Roman" w:cs="Times New Roman" w:hint="eastAsia"/>
          <w:sz w:val="24"/>
          <w:szCs w:val="24"/>
        </w:rPr>
        <w:t>patterns.</w:t>
      </w:r>
    </w:p>
    <w:p w14:paraId="7482B960" w14:textId="77777777" w:rsidR="007D45A4" w:rsidRDefault="007D45A4" w:rsidP="007D45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0F4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60E8F16" wp14:editId="07941889">
            <wp:extent cx="5274310" cy="2794000"/>
            <wp:effectExtent l="0" t="0" r="2540" b="6350"/>
            <wp:docPr id="1463482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EA93A" w14:textId="1064AF1E" w:rsidR="00691512" w:rsidRPr="00422ADA" w:rsidRDefault="00F90AC9" w:rsidP="007D45A4">
      <w:pPr>
        <w:rPr>
          <w:rFonts w:ascii="Times New Roman" w:hAnsi="Times New Roman" w:cs="Times New Roman"/>
          <w:sz w:val="24"/>
          <w:szCs w:val="24"/>
        </w:rPr>
      </w:pPr>
      <w:r w:rsidRPr="00F90A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</w:t>
      </w:r>
      <w:r w:rsidR="008E2E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90AC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422ADA" w:rsidRPr="00422A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2ADA" w:rsidRPr="00422ADA">
        <w:rPr>
          <w:rFonts w:ascii="Times New Roman" w:hAnsi="Times New Roman" w:cs="Times New Roman"/>
          <w:sz w:val="24"/>
          <w:szCs w:val="24"/>
        </w:rPr>
        <w:t xml:space="preserve"> Rooted phylogenetic tree based on cytochrome c oxidase subunit I (</w:t>
      </w:r>
      <w:r w:rsidR="00422ADA" w:rsidRPr="00BC0053">
        <w:rPr>
          <w:rFonts w:ascii="Times New Roman" w:hAnsi="Times New Roman" w:cs="Times New Roman"/>
          <w:i/>
          <w:iCs/>
          <w:sz w:val="24"/>
          <w:szCs w:val="24"/>
        </w:rPr>
        <w:t>COX1</w:t>
      </w:r>
      <w:r w:rsidR="00422ADA" w:rsidRPr="00422ADA">
        <w:rPr>
          <w:rFonts w:ascii="Times New Roman" w:hAnsi="Times New Roman" w:cs="Times New Roman"/>
          <w:sz w:val="24"/>
          <w:szCs w:val="24"/>
        </w:rPr>
        <w:t>) sequence data. The Bayesian posterior probability (BPP) is shown at each node. Species sequenced in this study are highlighted in red.</w:t>
      </w:r>
    </w:p>
    <w:p w14:paraId="57743AC6" w14:textId="77777777" w:rsidR="00691512" w:rsidRPr="00D1596B" w:rsidRDefault="00691512" w:rsidP="00691512">
      <w:pPr>
        <w:pStyle w:val="NormalWeb"/>
        <w:rPr>
          <w:rFonts w:ascii="Times New Roman" w:hAnsi="Times New Roman" w:cs="Times New Roman"/>
          <w:b/>
          <w:color w:val="000000" w:themeColor="text1"/>
        </w:rPr>
      </w:pPr>
      <w:bookmarkStart w:id="0" w:name="_Hlk210572191"/>
      <w:r w:rsidRPr="00D1596B">
        <w:rPr>
          <w:rFonts w:ascii="Times New Roman" w:hAnsi="Times New Roman" w:cs="Times New Roman"/>
          <w:b/>
          <w:color w:val="000000" w:themeColor="text1"/>
        </w:rPr>
        <w:lastRenderedPageBreak/>
        <w:t>References</w:t>
      </w:r>
      <w:bookmarkEnd w:id="0"/>
    </w:p>
    <w:p w14:paraId="381EDB94" w14:textId="77777777" w:rsidR="00691512" w:rsidRDefault="00691512" w:rsidP="00691512">
      <w:pPr>
        <w:widowControl/>
        <w:ind w:left="480" w:hangingChars="200" w:hanging="480"/>
      </w:pP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apella-Gutierrez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illa-Martinez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JM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Gabaldó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2009)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rimAl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ool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o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utomate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lignmen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rimmi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arge-scal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hylogenetic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alyses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ioinformatic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25(15)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1972–1973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hyperlink r:id="rId7" w:tgtFrame="_blank" w:history="1">
        <w:r w:rsidRPr="00592604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t>https://doi.org/10.1093/bioinformatics/btp348</w:t>
        </w:r>
      </w:hyperlink>
    </w:p>
    <w:p w14:paraId="2A380B7A" w14:textId="6C4CD03C" w:rsidR="00691512" w:rsidRDefault="00691512" w:rsidP="00691512">
      <w:pPr>
        <w:widowControl/>
        <w:ind w:left="480" w:hangingChars="200" w:hanging="48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Katoh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K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tandley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M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2013)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AFF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ultipl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equenc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lignmen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oftwar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ersio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7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mprovement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erformanc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usability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lecula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iology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volutio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30(4)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772–780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hyperlink r:id="rId8" w:tgtFrame="_blank" w:history="1">
        <w:r w:rsidRPr="00592604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t>https://doi.org/10.1093/molbev/mst010</w:t>
        </w:r>
      </w:hyperlink>
    </w:p>
    <w:p w14:paraId="06730802" w14:textId="77777777" w:rsidR="00691512" w:rsidRDefault="00691512" w:rsidP="00691512">
      <w:pPr>
        <w:widowControl/>
        <w:ind w:left="480" w:hangingChars="200" w:hanging="480"/>
      </w:pP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anfea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randse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B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righ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M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enfel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alcot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2016)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artitionFinde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2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ew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ethod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o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electi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artitione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del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f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volutio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o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lecula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rphological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hylogenetic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alyses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lecula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iology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volutio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34(3)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772–773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hyperlink r:id="rId9" w:tgtFrame="_blank" w:history="1">
        <w:r w:rsidRPr="00592604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t>https://doi.org/10.1093/molbev/msw260</w:t>
        </w:r>
      </w:hyperlink>
    </w:p>
    <w:p w14:paraId="6F31864D" w14:textId="77777777" w:rsidR="00691512" w:rsidRDefault="00691512" w:rsidP="00691512">
      <w:pPr>
        <w:widowControl/>
        <w:ind w:left="480" w:hangingChars="200" w:hanging="48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onquis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eslenko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a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e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ark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yre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L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arli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öhna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arge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iu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uchar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A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uelsenbeck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JP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2012)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rBaye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3.2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fficien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ayesia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hylogenetic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ferenc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del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hoic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cros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arg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del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pace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ystematic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iology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61(3)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539–542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hyperlink r:id="rId10" w:tgtFrame="_blank" w:history="1">
        <w:r w:rsidRPr="00592604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t>https://doi.org/10.1093/sysbio/sys029</w:t>
        </w:r>
      </w:hyperlink>
    </w:p>
    <w:p w14:paraId="03D7A377" w14:textId="77777777" w:rsidR="00691512" w:rsidRDefault="00691512" w:rsidP="00691512">
      <w:pPr>
        <w:widowControl/>
        <w:ind w:left="480" w:hangingChars="200" w:hanging="48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hao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Y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Gao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Jakovlić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a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Q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o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Y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iu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X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o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iu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ia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ou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i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a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G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e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ha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2025)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hyloSuit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2: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evelopmen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f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ll‐in‐One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fficien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isualization‐Oriente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uite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o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lecula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ating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alysi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the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dvanced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eatures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Meta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260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70095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hyperlink r:id="rId11" w:tgtFrame="_blank" w:history="1">
        <w:r w:rsidRPr="00592604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t>https://doi.org/10.1002/imt2.70095</w:t>
        </w:r>
      </w:hyperlink>
    </w:p>
    <w:p w14:paraId="1BE6CEF7" w14:textId="77777777" w:rsidR="000C2D09" w:rsidRPr="00A87A6E" w:rsidRDefault="000C2D09"/>
    <w:sectPr w:rsidR="000C2D09" w:rsidRPr="00A87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BB797" w14:textId="77777777" w:rsidR="00FD52FA" w:rsidRDefault="00FD52FA" w:rsidP="00A87A6E">
      <w:r>
        <w:separator/>
      </w:r>
    </w:p>
  </w:endnote>
  <w:endnote w:type="continuationSeparator" w:id="0">
    <w:p w14:paraId="609D8AC5" w14:textId="77777777" w:rsidR="00FD52FA" w:rsidRDefault="00FD52FA" w:rsidP="00A87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9306B" w14:textId="77777777" w:rsidR="00FD52FA" w:rsidRDefault="00FD52FA" w:rsidP="00A87A6E">
      <w:r>
        <w:separator/>
      </w:r>
    </w:p>
  </w:footnote>
  <w:footnote w:type="continuationSeparator" w:id="0">
    <w:p w14:paraId="783185A6" w14:textId="77777777" w:rsidR="00FD52FA" w:rsidRDefault="00FD52FA" w:rsidP="00A87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3E"/>
    <w:rsid w:val="000C2D09"/>
    <w:rsid w:val="002D6D65"/>
    <w:rsid w:val="0037763C"/>
    <w:rsid w:val="00396A37"/>
    <w:rsid w:val="003F4CB9"/>
    <w:rsid w:val="00422ADA"/>
    <w:rsid w:val="00601AEA"/>
    <w:rsid w:val="00667346"/>
    <w:rsid w:val="00691512"/>
    <w:rsid w:val="007D45A4"/>
    <w:rsid w:val="00841EDC"/>
    <w:rsid w:val="008E2EE4"/>
    <w:rsid w:val="00910B46"/>
    <w:rsid w:val="00946021"/>
    <w:rsid w:val="009E623E"/>
    <w:rsid w:val="00A1192A"/>
    <w:rsid w:val="00A87A6E"/>
    <w:rsid w:val="00B67B1B"/>
    <w:rsid w:val="00BC0053"/>
    <w:rsid w:val="00D97B64"/>
    <w:rsid w:val="00F90AC9"/>
    <w:rsid w:val="00FD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E5C2FE"/>
  <w15:chartTrackingRefBased/>
  <w15:docId w15:val="{981600AB-E051-421B-AE4D-9280A08B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A6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62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2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23E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23E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23E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2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2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2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23E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23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2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23E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23E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23E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23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23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23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E62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2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2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2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23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23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23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23E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7A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A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7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7A6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69151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15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6A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molbev/mst01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bioinformatics/btp348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s://doi.org/10.1002/imt2.70095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oi.org/10.1093/sysbio/sys02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93/molbev/msw26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3</Words>
  <Characters>2929</Characters>
  <Application>Microsoft Office Word</Application>
  <DocSecurity>0</DocSecurity>
  <Lines>24</Lines>
  <Paragraphs>6</Paragraphs>
  <ScaleCrop>false</ScaleCrop>
  <Company>Microsoft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w</dc:creator>
  <cp:keywords/>
  <dc:description/>
  <cp:lastModifiedBy>Verjinia Kaekova</cp:lastModifiedBy>
  <cp:revision>10</cp:revision>
  <dcterms:created xsi:type="dcterms:W3CDTF">2025-12-16T06:39:00Z</dcterms:created>
  <dcterms:modified xsi:type="dcterms:W3CDTF">2026-03-06T06:45:00Z</dcterms:modified>
</cp:coreProperties>
</file>